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5722B" w14:textId="41C7FBDB" w:rsidR="00F813F0" w:rsidRPr="005E1554" w:rsidRDefault="004D7E00" w:rsidP="005E0404">
      <w:pPr>
        <w:pStyle w:val="Heading1"/>
      </w:pPr>
      <w:r>
        <w:t xml:space="preserve">S11 </w:t>
      </w:r>
      <w:r w:rsidR="00F813F0" w:rsidRPr="005E1554">
        <w:t>Table. 136 highly expressed genes in the corpus of the epididym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0"/>
        <w:gridCol w:w="2035"/>
        <w:gridCol w:w="1718"/>
        <w:gridCol w:w="1593"/>
        <w:gridCol w:w="1640"/>
      </w:tblGrid>
      <w:tr w:rsidR="00F813F0" w:rsidRPr="005E1554" w14:paraId="2BC4AE7C" w14:textId="77777777" w:rsidTr="00FB69EE">
        <w:trPr>
          <w:trHeight w:val="312"/>
        </w:trPr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D54E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Gene ID</w:t>
            </w:r>
          </w:p>
        </w:tc>
        <w:tc>
          <w:tcPr>
            <w:tcW w:w="12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EA94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Other Gene ID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F00E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orpus_FPKM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1D15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aput_FPKM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79DC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auda_FPKM</w:t>
            </w:r>
          </w:p>
        </w:tc>
      </w:tr>
      <w:tr w:rsidR="00F813F0" w:rsidRPr="005E1554" w14:paraId="3494AF3F" w14:textId="77777777" w:rsidTr="00FB69EE">
        <w:trPr>
          <w:trHeight w:val="276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A2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4328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8E6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AX4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F3B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9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75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7D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F813F0" w:rsidRPr="005E1554" w14:paraId="408595B1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713CD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40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DB876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GAM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8A95FD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4CF43D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E69EBB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F813F0" w:rsidRPr="005E1554" w14:paraId="1F21FFA9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FCC6DA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11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097B5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ALR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715FA9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3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13A6C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9647D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F813F0" w:rsidRPr="005E1554" w14:paraId="1538E32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659BC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19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BAB011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019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A55CC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89577D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9246B6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</w:tr>
      <w:tr w:rsidR="00F813F0" w:rsidRPr="005E1554" w14:paraId="68AB884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26FF4E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66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C12838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166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D4BB9F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1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D2910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B65BA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</w:tr>
      <w:tr w:rsidR="00F813F0" w:rsidRPr="005E1554" w14:paraId="457336C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7980D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345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F53245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345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3A5BE9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5.3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88CE4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01D0C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7</w:t>
            </w:r>
          </w:p>
        </w:tc>
      </w:tr>
      <w:tr w:rsidR="00F813F0" w:rsidRPr="005E1554" w14:paraId="44DE476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00A119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32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D51B3C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JD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269F48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5D63A0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67D02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F813F0" w:rsidRPr="005E1554" w14:paraId="7A934C9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E6700B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72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093E17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VGLL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43E9DA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3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131F0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3F35F1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2F802860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FEE44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74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2BD2D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574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E9226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7CC823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BAB8E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F813F0" w:rsidRPr="005E1554" w14:paraId="34F7A02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299A81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03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BD2638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UOXA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14219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.0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FD25D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4622A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79</w:t>
            </w:r>
          </w:p>
        </w:tc>
      </w:tr>
      <w:tr w:rsidR="00F813F0" w:rsidRPr="005E1554" w14:paraId="2BA18F9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AC833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76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D5DC0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376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0B9FC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A21EC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277DE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</w:tr>
      <w:tr w:rsidR="00F813F0" w:rsidRPr="005E1554" w14:paraId="28EB9E90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00EF29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53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87E71E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SS16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5E4E1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7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8B237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812EBC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F813F0" w:rsidRPr="005E1554" w14:paraId="2C221EC2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22EC4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33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732090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333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5900D7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2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2610D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05A88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9</w:t>
            </w:r>
          </w:p>
        </w:tc>
      </w:tr>
      <w:tr w:rsidR="00F813F0" w:rsidRPr="005E1554" w14:paraId="5300AE19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402CF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58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AE3D22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UNC13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1017E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6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161C2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E8157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9</w:t>
            </w:r>
          </w:p>
        </w:tc>
      </w:tr>
      <w:tr w:rsidR="00F813F0" w:rsidRPr="005E1554" w14:paraId="7E63639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C23DAD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16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68F10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816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98604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3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57276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336F50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F813F0" w:rsidRPr="005E1554" w14:paraId="51C9C0E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5F155D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83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677618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IWIL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CE5C0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51E7D8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DC1759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F813F0" w:rsidRPr="005E1554" w14:paraId="7DC5D32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3FA58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78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63345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ST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80BCBC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1.5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794AC3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D9F92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7</w:t>
            </w:r>
          </w:p>
        </w:tc>
      </w:tr>
      <w:tr w:rsidR="00F813F0" w:rsidRPr="005E1554" w14:paraId="622773B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9429E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508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BCBDB4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508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6A72D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69795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04214D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</w:tr>
      <w:tr w:rsidR="00F813F0" w:rsidRPr="005E1554" w14:paraId="79D3ADC1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E8F49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71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9FD4CD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ISS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57ADE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5BD80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201CA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2</w:t>
            </w:r>
          </w:p>
        </w:tc>
      </w:tr>
      <w:tr w:rsidR="00F813F0" w:rsidRPr="005E1554" w14:paraId="485130E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8BDD1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307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516514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307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438DE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70.4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4CACED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36D6F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27</w:t>
            </w:r>
          </w:p>
        </w:tc>
      </w:tr>
      <w:tr w:rsidR="00F813F0" w:rsidRPr="005E1554" w14:paraId="6AE75244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DCEF6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27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7C3FC8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ZACN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4BC23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5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0B86D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E55C1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F813F0" w:rsidRPr="005E1554" w14:paraId="33837652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74BD9F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96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3F4A0E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DF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ACEB50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0.3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702F2C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729A3F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4</w:t>
            </w:r>
          </w:p>
        </w:tc>
      </w:tr>
      <w:tr w:rsidR="00F813F0" w:rsidRPr="005E1554" w14:paraId="2118644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55F07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53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9BCE46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953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E94063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FBF0C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F523D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7</w:t>
            </w:r>
          </w:p>
        </w:tc>
      </w:tr>
      <w:tr w:rsidR="00F813F0" w:rsidRPr="005E1554" w14:paraId="57030FF4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FCC4D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46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BD10F3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NAL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E4223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A6803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364A4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</w:tr>
      <w:tr w:rsidR="00F813F0" w:rsidRPr="005E1554" w14:paraId="002A9C7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B87E10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30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6CFA3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BCC1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6B7B2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1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04060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0C427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F813F0" w:rsidRPr="005E1554" w14:paraId="33D0F9B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DC1E0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14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1CF186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DPS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0E72F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00EBD0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07642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</w:tr>
      <w:tr w:rsidR="00F813F0" w:rsidRPr="005E1554" w14:paraId="25B815C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3099BA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376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2A5474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376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9AB96E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7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6C8F34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62A09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</w:tr>
      <w:tr w:rsidR="00F813F0" w:rsidRPr="005E1554" w14:paraId="3C41641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22941B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62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3CA3C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VP23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08F51B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4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53DE3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23DE9D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1EDBEA9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3AA28B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172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1E8C4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172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9BBE2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7FD3E0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94107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</w:tr>
      <w:tr w:rsidR="00F813F0" w:rsidRPr="005E1554" w14:paraId="49B32A7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5C2BA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612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A7319C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612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CB1E6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3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FDB0D1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1926E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3</w:t>
            </w:r>
          </w:p>
        </w:tc>
      </w:tr>
      <w:tr w:rsidR="00F813F0" w:rsidRPr="005E1554" w14:paraId="7879D63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971C4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106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C9E23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106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9C3E0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A99BE1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71F57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F813F0" w:rsidRPr="005E1554" w14:paraId="718A488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51C6A5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76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E27EA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2D4B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C642B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9F8B4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52B849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2</w:t>
            </w:r>
          </w:p>
        </w:tc>
      </w:tr>
      <w:tr w:rsidR="00F813F0" w:rsidRPr="005E1554" w14:paraId="65214060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10E56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60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E0C56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2606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A59DD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1.3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49C7F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2C470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5</w:t>
            </w:r>
          </w:p>
        </w:tc>
      </w:tr>
      <w:tr w:rsidR="00F813F0" w:rsidRPr="005E1554" w14:paraId="7F87900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7AFA1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38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7C26B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DN16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8A030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472958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ADEC7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8</w:t>
            </w:r>
          </w:p>
        </w:tc>
      </w:tr>
      <w:tr w:rsidR="00F813F0" w:rsidRPr="005E1554" w14:paraId="4A5767F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EADF11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91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2075D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191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F8A413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1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5F4FEB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2DBEE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</w:tr>
      <w:tr w:rsidR="00F813F0" w:rsidRPr="005E1554" w14:paraId="19330770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63BBBA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91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C9A04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A2G2D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BBDBD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91A65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4B405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4</w:t>
            </w:r>
          </w:p>
        </w:tc>
      </w:tr>
      <w:tr w:rsidR="00F813F0" w:rsidRPr="005E1554" w14:paraId="3722058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5B118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24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5FC0A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A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1297DE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FD09DA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13CDE1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F813F0" w:rsidRPr="005E1554" w14:paraId="61B5867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F3BFE9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38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BA1BC5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IF5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6C25F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9DFE0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CB75E9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4</w:t>
            </w:r>
          </w:p>
        </w:tc>
      </w:tr>
      <w:tr w:rsidR="00F813F0" w:rsidRPr="005E1554" w14:paraId="4D61DD3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BF5B1B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42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BAEC1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VL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A3A4C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9.3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9A756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3B9E3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05</w:t>
            </w:r>
          </w:p>
        </w:tc>
      </w:tr>
      <w:tr w:rsidR="00F813F0" w:rsidRPr="005E1554" w14:paraId="2852E70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E714D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36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BB1F1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PY1R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49174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4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B323F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1C7C8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0</w:t>
            </w:r>
          </w:p>
        </w:tc>
      </w:tr>
      <w:tr w:rsidR="00F813F0" w:rsidRPr="005E1554" w14:paraId="0D405652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F76C4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163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A586AD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163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D08B8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2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290E4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B8AF75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2D366C9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83C4F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699189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CCB2E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1896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9B3357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B17EB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FA522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</w:tr>
      <w:tr w:rsidR="00F813F0" w:rsidRPr="005E1554" w14:paraId="0E4CF44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BF1D36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15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748B0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6157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AB739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7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2185F9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C17F6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</w:tr>
      <w:tr w:rsidR="00F813F0" w:rsidRPr="005E1554" w14:paraId="3658C89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943CA9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297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8BEEB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297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F68EA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.8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6EA68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9AD3F0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2</w:t>
            </w:r>
          </w:p>
        </w:tc>
      </w:tr>
      <w:tr w:rsidR="00F813F0" w:rsidRPr="005E1554" w14:paraId="1406C0C5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7140DC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505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761DC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5056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051CD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.0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D37908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7AF88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0</w:t>
            </w:r>
          </w:p>
        </w:tc>
      </w:tr>
      <w:tr w:rsidR="00F813F0" w:rsidRPr="005E1554" w14:paraId="63263A8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21E0A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264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582CE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2646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63F2C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9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08D5F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AA33B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2</w:t>
            </w:r>
          </w:p>
        </w:tc>
      </w:tr>
      <w:tr w:rsidR="00F813F0" w:rsidRPr="005E1554" w14:paraId="7FA7A79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CA14E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83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33E00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EM8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C9BA7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7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A76ECE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F6BA50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F813F0" w:rsidRPr="005E1554" w14:paraId="50EA756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DD5D4E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68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F54810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OKR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7E783E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8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7BAEC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8FDEFE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0</w:t>
            </w:r>
          </w:p>
        </w:tc>
      </w:tr>
      <w:tr w:rsidR="00F813F0" w:rsidRPr="005E1554" w14:paraId="773ADCD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DA782A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145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E4C39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145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D4209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6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977C1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25663A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8</w:t>
            </w:r>
          </w:p>
        </w:tc>
      </w:tr>
      <w:tr w:rsidR="00F813F0" w:rsidRPr="005E1554" w14:paraId="046D9C9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837A4E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91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9BD5E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C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0E00E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E8BAF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FCA716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9</w:t>
            </w:r>
          </w:p>
        </w:tc>
      </w:tr>
      <w:tr w:rsidR="00F813F0" w:rsidRPr="005E1554" w14:paraId="4DFCE5B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C1E1A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20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9E0680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FRP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103A94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6.9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48240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3E0B1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0</w:t>
            </w:r>
          </w:p>
        </w:tc>
      </w:tr>
      <w:tr w:rsidR="00F813F0" w:rsidRPr="005E1554" w14:paraId="1660FA9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A05E59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595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F4698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595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245A5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9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4E98A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E6FE9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7</w:t>
            </w:r>
          </w:p>
        </w:tc>
      </w:tr>
      <w:tr w:rsidR="00F813F0" w:rsidRPr="005E1554" w14:paraId="1ADCAC79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17AE1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08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22419C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AM19A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DFCD5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79F5D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7CDBD1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F813F0" w:rsidRPr="005E1554" w14:paraId="3DC493E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ED1548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03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FA3BBB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EFB12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76465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904.2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19863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E1DF1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5.43</w:t>
            </w:r>
          </w:p>
        </w:tc>
      </w:tr>
      <w:tr w:rsidR="00F813F0" w:rsidRPr="005E1554" w14:paraId="205A2B6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96BF2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97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D3FCE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REB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3DC70F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AE5BF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AEB4F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8</w:t>
            </w:r>
          </w:p>
        </w:tc>
      </w:tr>
      <w:tr w:rsidR="00F813F0" w:rsidRPr="005E1554" w14:paraId="4F98A99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E3FE1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82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3B869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WFDC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4B0FEA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4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525D2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706EC0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5</w:t>
            </w:r>
          </w:p>
        </w:tc>
      </w:tr>
      <w:tr w:rsidR="00F813F0" w:rsidRPr="005E1554" w14:paraId="0591830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EB008A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54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24820D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FSD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41FD6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3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46E3D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43F905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8</w:t>
            </w:r>
          </w:p>
        </w:tc>
      </w:tr>
      <w:tr w:rsidR="00F813F0" w:rsidRPr="005E1554" w14:paraId="37A9A65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A5C24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34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BFA63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PINT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FBF042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652.0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E0F9E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84B9BE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8.95</w:t>
            </w:r>
          </w:p>
        </w:tc>
      </w:tr>
      <w:tr w:rsidR="00F813F0" w:rsidRPr="005E1554" w14:paraId="7FE6DA85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25F50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97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D961EE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OLT1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32D8A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5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5251D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BDCC7B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3</w:t>
            </w:r>
          </w:p>
        </w:tc>
      </w:tr>
      <w:tr w:rsidR="00F813F0" w:rsidRPr="005E1554" w14:paraId="17D6078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65A2A1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55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C0E4F8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RO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C0D18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6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D654A0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1D65D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6</w:t>
            </w:r>
          </w:p>
        </w:tc>
      </w:tr>
      <w:tr w:rsidR="00F813F0" w:rsidRPr="005E1554" w14:paraId="2C3B5D79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8EB9B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586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1C930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586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E5B7B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0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69A4C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87D5BE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7</w:t>
            </w:r>
          </w:p>
        </w:tc>
      </w:tr>
      <w:tr w:rsidR="00F813F0" w:rsidRPr="005E1554" w14:paraId="0120466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C7DB96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08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E3EAB6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WFDC1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543CD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87.5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53B94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9BFE0C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0.38</w:t>
            </w:r>
          </w:p>
        </w:tc>
      </w:tr>
      <w:tr w:rsidR="00F813F0" w:rsidRPr="005E1554" w14:paraId="3837384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E38E7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97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81AF7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UOX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D8306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1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68F0A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88B6F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86</w:t>
            </w:r>
          </w:p>
        </w:tc>
      </w:tr>
      <w:tr w:rsidR="00F813F0" w:rsidRPr="005E1554" w14:paraId="074A3E4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976A95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560889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84BA5F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889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92A6D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1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BBECFE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23BB2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2</w:t>
            </w:r>
          </w:p>
        </w:tc>
      </w:tr>
      <w:tr w:rsidR="00F813F0" w:rsidRPr="005E1554" w14:paraId="654CFF34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643E9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79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66C7C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LGAP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AE34C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D05C7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1CF35B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</w:tr>
      <w:tr w:rsidR="00F813F0" w:rsidRPr="005E1554" w14:paraId="2589D66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5E7578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18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716275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DRD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7EF34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4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EC2D5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3739E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8</w:t>
            </w:r>
          </w:p>
        </w:tc>
      </w:tr>
      <w:tr w:rsidR="00F813F0" w:rsidRPr="005E1554" w14:paraId="68F0FC1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3F25A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31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3774B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431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29910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4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515EB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4F653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1</w:t>
            </w:r>
          </w:p>
        </w:tc>
      </w:tr>
      <w:tr w:rsidR="00F813F0" w:rsidRPr="005E1554" w14:paraId="4006230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00459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67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1DCC94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RL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E2213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C64BF6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00F8FA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2</w:t>
            </w:r>
          </w:p>
        </w:tc>
      </w:tr>
      <w:tr w:rsidR="00F813F0" w:rsidRPr="005E1554" w14:paraId="32FDAFB2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67B84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554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B957B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RG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0AD1F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CA30F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6A3BF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5</w:t>
            </w:r>
          </w:p>
        </w:tc>
      </w:tr>
      <w:tr w:rsidR="00F813F0" w:rsidRPr="005E1554" w14:paraId="7F206D39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94A1F4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511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B9E91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5116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D43A9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3.4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7D3A2B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D16CF6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9</w:t>
            </w:r>
          </w:p>
        </w:tc>
      </w:tr>
      <w:tr w:rsidR="00F813F0" w:rsidRPr="005E1554" w14:paraId="13156A2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A0B21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39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81A17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9397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BF984B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3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E65B5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EDF99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9</w:t>
            </w:r>
          </w:p>
        </w:tc>
      </w:tr>
      <w:tr w:rsidR="00F813F0" w:rsidRPr="005E1554" w14:paraId="44383DB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7969B6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415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7D4CFE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415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A39AD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5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1C427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D2A8B8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6</w:t>
            </w:r>
          </w:p>
        </w:tc>
      </w:tr>
      <w:tr w:rsidR="00F813F0" w:rsidRPr="005E1554" w14:paraId="2D35F3C0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CA5A89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69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A41B1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ETTL7B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54CE72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52.8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24B57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F7A98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1.67</w:t>
            </w:r>
          </w:p>
        </w:tc>
      </w:tr>
      <w:tr w:rsidR="00F813F0" w:rsidRPr="005E1554" w14:paraId="723733B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9D4CD0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90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3CACC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USP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61907B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7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949DF6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20C70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4</w:t>
            </w:r>
          </w:p>
        </w:tc>
      </w:tr>
      <w:tr w:rsidR="00F813F0" w:rsidRPr="005E1554" w14:paraId="35CF5AF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AC7485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56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A2E5A0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DK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F4018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8F236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F19A4A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</w:tr>
      <w:tr w:rsidR="00F813F0" w:rsidRPr="005E1554" w14:paraId="221A7E04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EE2631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00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E0058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6A1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E54C1E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4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4A065C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86E7F6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F813F0" w:rsidRPr="005E1554" w14:paraId="4775BFB4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D6132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595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4EE4E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595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55129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4.2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5A260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1676A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02</w:t>
            </w:r>
          </w:p>
        </w:tc>
      </w:tr>
      <w:tr w:rsidR="00F813F0" w:rsidRPr="005E1554" w14:paraId="67A45061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B48325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55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BBFCDD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CBE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8482D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0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415184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85172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4</w:t>
            </w:r>
          </w:p>
        </w:tc>
      </w:tr>
      <w:tr w:rsidR="00F813F0" w:rsidRPr="005E1554" w14:paraId="3454FF1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5AC8C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07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78D6C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CB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787A6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7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A185F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405FA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1</w:t>
            </w:r>
          </w:p>
        </w:tc>
      </w:tr>
      <w:tr w:rsidR="00F813F0" w:rsidRPr="005E1554" w14:paraId="43BDD5B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BCAB9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83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B2BC0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GL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879A01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2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CFEC5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4E22B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0</w:t>
            </w:r>
          </w:p>
        </w:tc>
      </w:tr>
      <w:tr w:rsidR="00F813F0" w:rsidRPr="005E1554" w14:paraId="70DA0A4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4BD64D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58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0D15F6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K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B458B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2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60EE10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3DA82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3</w:t>
            </w:r>
          </w:p>
        </w:tc>
      </w:tr>
      <w:tr w:rsidR="00F813F0" w:rsidRPr="005E1554" w14:paraId="411F8A9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7CA45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05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5E77FD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SB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D1F15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6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C8969A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EA814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1</w:t>
            </w:r>
          </w:p>
        </w:tc>
      </w:tr>
      <w:tr w:rsidR="00F813F0" w:rsidRPr="005E1554" w14:paraId="761CF239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2149A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62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B816DB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TPK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F5A3D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3F535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11DFA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</w:tr>
      <w:tr w:rsidR="00F813F0" w:rsidRPr="005E1554" w14:paraId="2EF1330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F85719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37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D6471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AM131B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167B5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7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2ADE04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3820B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9</w:t>
            </w:r>
          </w:p>
        </w:tc>
      </w:tr>
      <w:tr w:rsidR="00F813F0" w:rsidRPr="005E1554" w14:paraId="65BA184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63F3EB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16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3554A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IAPH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A25170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BF0A0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93C34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5</w:t>
            </w:r>
          </w:p>
        </w:tc>
      </w:tr>
      <w:tr w:rsidR="00F813F0" w:rsidRPr="005E1554" w14:paraId="25B1CEB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F419DE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595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3537F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5959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54BA67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8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23E6D2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FEEC2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7</w:t>
            </w:r>
          </w:p>
        </w:tc>
      </w:tr>
      <w:tr w:rsidR="00F813F0" w:rsidRPr="005E1554" w14:paraId="607B74B1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154E8B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45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170E6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BSN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34DB8F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0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7BE825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29B724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F813F0" w:rsidRPr="005E1554" w14:paraId="303F2A6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B3889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47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30F80C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AM174B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4CCBA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4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D26EF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9C9DD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8</w:t>
            </w:r>
          </w:p>
        </w:tc>
      </w:tr>
      <w:tr w:rsidR="00F813F0" w:rsidRPr="005E1554" w14:paraId="6F76B5D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24AB2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08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6BDD0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POCK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AEA6DD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0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E8556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C46B4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</w:tr>
      <w:tr w:rsidR="00F813F0" w:rsidRPr="005E1554" w14:paraId="55D04A0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82B90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97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A4299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097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7FDBA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2.1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BF394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A875B8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4</w:t>
            </w:r>
          </w:p>
        </w:tc>
      </w:tr>
      <w:tr w:rsidR="00F813F0" w:rsidRPr="005E1554" w14:paraId="0366DB80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2B5AB0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13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E6F82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YPD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6DD7B1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.2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9C76B0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261F7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2</w:t>
            </w:r>
          </w:p>
        </w:tc>
      </w:tr>
      <w:tr w:rsidR="00F813F0" w:rsidRPr="005E1554" w14:paraId="3B6E012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BFF6D7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39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116F59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AT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8D77E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8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E2192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8F007F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3</w:t>
            </w:r>
          </w:p>
        </w:tc>
      </w:tr>
      <w:tr w:rsidR="00F813F0" w:rsidRPr="005E1554" w14:paraId="5E90205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62FAD2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86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E13A0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686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1FCFEA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1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1C172A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55951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7</w:t>
            </w:r>
          </w:p>
        </w:tc>
      </w:tr>
      <w:tr w:rsidR="00F813F0" w:rsidRPr="005E1554" w14:paraId="0DCCC0D1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A361D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94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921F3A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ERCAM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68E02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5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0F53E8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B6C88E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5</w:t>
            </w:r>
          </w:p>
        </w:tc>
      </w:tr>
      <w:tr w:rsidR="00F813F0" w:rsidRPr="005E1554" w14:paraId="113004A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30DBCB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84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10D61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SIP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9529A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0FB4E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3EFCA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9</w:t>
            </w:r>
          </w:p>
        </w:tc>
      </w:tr>
      <w:tr w:rsidR="00F813F0" w:rsidRPr="005E1554" w14:paraId="79FB0575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A2F1BA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71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C4413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TC2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A9BEE0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0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B0688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4A35B8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9</w:t>
            </w:r>
          </w:p>
        </w:tc>
      </w:tr>
      <w:tr w:rsidR="00F813F0" w:rsidRPr="005E1554" w14:paraId="2C026A9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E0D5B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78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173A3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ET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C5C4CB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.1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BF6F8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CA409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56</w:t>
            </w:r>
          </w:p>
        </w:tc>
      </w:tr>
      <w:tr w:rsidR="00F813F0" w:rsidRPr="005E1554" w14:paraId="6EC9257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3C09E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81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F8093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RD1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2ACC1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6.7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8783F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8389C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48</w:t>
            </w:r>
          </w:p>
        </w:tc>
      </w:tr>
      <w:tr w:rsidR="00F813F0" w:rsidRPr="005E1554" w14:paraId="034CF12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5AE99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74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64C2C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UT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34A1E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8.8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D8C042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F88EF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32</w:t>
            </w:r>
          </w:p>
        </w:tc>
      </w:tr>
      <w:tr w:rsidR="00F813F0" w:rsidRPr="005E1554" w14:paraId="0D092C3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9CC7AE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8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492BA1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YTL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BF915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6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DAAD10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D2199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3</w:t>
            </w:r>
          </w:p>
        </w:tc>
      </w:tr>
      <w:tr w:rsidR="00F813F0" w:rsidRPr="005E1554" w14:paraId="1302DFC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3F321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66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1559F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A2G2F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CDA69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3.1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208E84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AC2ECC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56</w:t>
            </w:r>
          </w:p>
        </w:tc>
      </w:tr>
      <w:tr w:rsidR="00F813F0" w:rsidRPr="005E1554" w14:paraId="53B616B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0505A7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71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5AC75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8A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41B249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1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05796D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B4366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5</w:t>
            </w:r>
          </w:p>
        </w:tc>
      </w:tr>
      <w:tr w:rsidR="00F813F0" w:rsidRPr="005E1554" w14:paraId="3EF74A1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B923B2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694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3F51F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SEF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DBC449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2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AA068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6D470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5</w:t>
            </w:r>
          </w:p>
        </w:tc>
      </w:tr>
      <w:tr w:rsidR="00F813F0" w:rsidRPr="005E1554" w14:paraId="523E2C3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FE195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8045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C254DE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ES5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E2B176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63.9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62D749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8DF1B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46.41</w:t>
            </w:r>
          </w:p>
        </w:tc>
      </w:tr>
      <w:tr w:rsidR="00F813F0" w:rsidRPr="005E1554" w14:paraId="520D8E2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633BFE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01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A56E7E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QPCT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30B459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.0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27A509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973298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</w:tr>
      <w:tr w:rsidR="00F813F0" w:rsidRPr="005E1554" w14:paraId="355D670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D13C4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48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A78EE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39A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C69823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8.4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6B5859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CD2FD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3</w:t>
            </w:r>
          </w:p>
        </w:tc>
      </w:tr>
      <w:tr w:rsidR="00F813F0" w:rsidRPr="005E1554" w14:paraId="4712C9C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B46147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300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A8BF7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GT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69F83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.1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08CAD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FEF36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7</w:t>
            </w:r>
          </w:p>
        </w:tc>
      </w:tr>
      <w:tr w:rsidR="00F813F0" w:rsidRPr="005E1554" w14:paraId="027C8090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6D45D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129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C0CCD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EDAG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241435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8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CC033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479DF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4</w:t>
            </w:r>
          </w:p>
        </w:tc>
      </w:tr>
      <w:tr w:rsidR="00F813F0" w:rsidRPr="005E1554" w14:paraId="7500C7DC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D5CB7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96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8F6BE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MPA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CED776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0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D09FE8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375B0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0</w:t>
            </w:r>
          </w:p>
        </w:tc>
      </w:tr>
      <w:tr w:rsidR="00F813F0" w:rsidRPr="005E1554" w14:paraId="31142C2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A0026F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76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2E3250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KIA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F0F39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7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63028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4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09CF9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</w:tr>
      <w:tr w:rsidR="00F813F0" w:rsidRPr="005E1554" w14:paraId="13A020F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DEF9F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201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CBB54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201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99624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26.9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0058E3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5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02DAF0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14</w:t>
            </w:r>
          </w:p>
        </w:tc>
      </w:tr>
      <w:tr w:rsidR="00F813F0" w:rsidRPr="005E1554" w14:paraId="357815D4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11D8E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12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5FF1D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IPPLY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7287B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1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70D29C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F07B35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F813F0" w:rsidRPr="005E1554" w14:paraId="582E26C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AEA3E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75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761491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LIPR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A3D45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.6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B95AE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8510B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0</w:t>
            </w:r>
          </w:p>
        </w:tc>
      </w:tr>
      <w:tr w:rsidR="00F813F0" w:rsidRPr="005E1554" w14:paraId="15E9C282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D93B1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58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60323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7587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164F5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36.0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934B7E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9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67F8A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1.78</w:t>
            </w:r>
          </w:p>
        </w:tc>
      </w:tr>
      <w:tr w:rsidR="00F813F0" w:rsidRPr="005E1554" w14:paraId="09785994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3D7A58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196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2F718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SGRP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C7386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9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706FE9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26220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6</w:t>
            </w:r>
          </w:p>
        </w:tc>
      </w:tr>
      <w:tr w:rsidR="00F813F0" w:rsidRPr="005E1554" w14:paraId="3E400753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9113B5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98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51E486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598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5CC26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0.0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3EA23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86DFAE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</w:tr>
      <w:tr w:rsidR="00F813F0" w:rsidRPr="005E1554" w14:paraId="78CEC2D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965E1F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93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49A2F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STPIP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A1FDD6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.0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37D07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7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E9AEE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39</w:t>
            </w:r>
          </w:p>
        </w:tc>
      </w:tr>
      <w:tr w:rsidR="00F813F0" w:rsidRPr="005E1554" w14:paraId="5CB94E3D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F1579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42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5E9343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GT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E850A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6.9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0EDFF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1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578F7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4</w:t>
            </w:r>
          </w:p>
        </w:tc>
      </w:tr>
      <w:tr w:rsidR="00F813F0" w:rsidRPr="005E1554" w14:paraId="6C84BAE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BFB70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563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808452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156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0529D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5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C7F5BA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8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CEB5E1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3</w:t>
            </w:r>
          </w:p>
        </w:tc>
      </w:tr>
      <w:tr w:rsidR="00F813F0" w:rsidRPr="005E1554" w14:paraId="2C60EF9A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B03B6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90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8733F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INJ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85880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7.3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641990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5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D9947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28</w:t>
            </w:r>
          </w:p>
        </w:tc>
      </w:tr>
      <w:tr w:rsidR="00F813F0" w:rsidRPr="005E1554" w14:paraId="24E6D6A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DD4C2B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84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63F6D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AN2B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A5210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08.8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95D2C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5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68C71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7.53</w:t>
            </w:r>
          </w:p>
        </w:tc>
      </w:tr>
      <w:tr w:rsidR="00F813F0" w:rsidRPr="005E1554" w14:paraId="5DBFCDA6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6C5AFE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820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8F994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182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9D1F1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9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62D932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5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D7432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70</w:t>
            </w:r>
          </w:p>
        </w:tc>
      </w:tr>
      <w:tr w:rsidR="00F813F0" w:rsidRPr="005E1554" w14:paraId="3615F3BF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24146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9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D4502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QP7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B7365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6.10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50138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6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ADF5D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6</w:t>
            </w:r>
          </w:p>
        </w:tc>
      </w:tr>
      <w:tr w:rsidR="00F813F0" w:rsidRPr="005E1554" w14:paraId="4D6E5C41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334BF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71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99CC4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ATE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E2355B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3.0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C9CA1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2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FE4F3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3.40</w:t>
            </w:r>
          </w:p>
        </w:tc>
      </w:tr>
      <w:tr w:rsidR="00F813F0" w:rsidRPr="005E1554" w14:paraId="35B6EDB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DD61A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187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9BC03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SS23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CDA0F9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.2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4957A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0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591640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2</w:t>
            </w:r>
          </w:p>
        </w:tc>
      </w:tr>
      <w:tr w:rsidR="00F813F0" w:rsidRPr="005E1554" w14:paraId="5F257DC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5CAF7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29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68897A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BCA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12F70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4.9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3EBC43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5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6D39C7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09</w:t>
            </w:r>
          </w:p>
        </w:tc>
      </w:tr>
      <w:tr w:rsidR="00F813F0" w:rsidRPr="005E1554" w14:paraId="068E04E5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C58311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732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E60E0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5732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59FEC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16.8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33495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2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361B5F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0</w:t>
            </w:r>
          </w:p>
        </w:tc>
      </w:tr>
      <w:tr w:rsidR="00F813F0" w:rsidRPr="005E1554" w14:paraId="41781D1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15E81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241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1AC79C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1QTNF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0C7D4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6.2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D3308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60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9CCD0E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03</w:t>
            </w:r>
          </w:p>
        </w:tc>
      </w:tr>
      <w:tr w:rsidR="00F813F0" w:rsidRPr="005E1554" w14:paraId="73AC2A45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80160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169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7E240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AM3D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DC937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1.9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1B6D2EB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.5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6A644D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5.81</w:t>
            </w:r>
          </w:p>
        </w:tc>
      </w:tr>
      <w:tr w:rsidR="00F813F0" w:rsidRPr="005E1554" w14:paraId="0351E312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EDE99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2063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CB07D8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SSF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9CD88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8.1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D022C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2.8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76831F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15</w:t>
            </w:r>
          </w:p>
        </w:tc>
      </w:tr>
      <w:tr w:rsidR="00F813F0" w:rsidRPr="005E1554" w14:paraId="46DF733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780D33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69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43325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7691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921F0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5.1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60E1A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.4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61822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31</w:t>
            </w:r>
          </w:p>
        </w:tc>
      </w:tr>
      <w:tr w:rsidR="00F813F0" w:rsidRPr="005E1554" w14:paraId="75F51435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553CF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83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B534A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ECR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54DFB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2.0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BC35C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7.5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0CCA5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16</w:t>
            </w:r>
          </w:p>
        </w:tc>
      </w:tr>
      <w:tr w:rsidR="00F813F0" w:rsidRPr="005E1554" w14:paraId="7E3C4BFB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6151BD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955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2D987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7955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E2F500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84.0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81CF36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3.2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9B3B53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1.62</w:t>
            </w:r>
          </w:p>
        </w:tc>
      </w:tr>
      <w:tr w:rsidR="00F813F0" w:rsidRPr="005E1554" w14:paraId="1B265987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A3BDB2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986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55495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EBP4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902EF3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3.36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0A0482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5.0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FFDEAD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.46</w:t>
            </w:r>
          </w:p>
        </w:tc>
      </w:tr>
      <w:tr w:rsidR="00F813F0" w:rsidRPr="005E1554" w14:paraId="15E71A98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9453E5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4321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075BF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TF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05036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27.2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054D7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6.6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1D0E4D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73</w:t>
            </w:r>
          </w:p>
        </w:tc>
      </w:tr>
      <w:tr w:rsidR="00F813F0" w:rsidRPr="005E1554" w14:paraId="0B96CD9E" w14:textId="77777777" w:rsidTr="00FB69EE">
        <w:trPr>
          <w:trHeight w:val="276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DF3E5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728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0BB26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372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6C5830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298.6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24027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44.7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249FD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23.17</w:t>
            </w:r>
          </w:p>
        </w:tc>
      </w:tr>
    </w:tbl>
    <w:p w14:paraId="73C70407" w14:textId="77777777" w:rsidR="009A6408" w:rsidRPr="009A6408" w:rsidRDefault="009A6408" w:rsidP="00140D04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D68F4" w14:textId="77777777" w:rsidR="00D0238D" w:rsidRDefault="00D0238D" w:rsidP="003C07AF">
      <w:pPr>
        <w:spacing w:line="240" w:lineRule="auto"/>
      </w:pPr>
      <w:r>
        <w:separator/>
      </w:r>
    </w:p>
  </w:endnote>
  <w:endnote w:type="continuationSeparator" w:id="0">
    <w:p w14:paraId="2EFDD02E" w14:textId="77777777" w:rsidR="00D0238D" w:rsidRDefault="00D0238D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046CC" w14:textId="77777777" w:rsidR="00D0238D" w:rsidRDefault="00D0238D" w:rsidP="003C07AF">
      <w:pPr>
        <w:spacing w:line="240" w:lineRule="auto"/>
      </w:pPr>
      <w:r>
        <w:separator/>
      </w:r>
    </w:p>
  </w:footnote>
  <w:footnote w:type="continuationSeparator" w:id="0">
    <w:p w14:paraId="6CF764C0" w14:textId="77777777" w:rsidR="00D0238D" w:rsidRDefault="00D0238D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140D04"/>
    <w:rsid w:val="001B2E0B"/>
    <w:rsid w:val="001B3478"/>
    <w:rsid w:val="003C07AF"/>
    <w:rsid w:val="004067C6"/>
    <w:rsid w:val="004B1FF3"/>
    <w:rsid w:val="004D7E00"/>
    <w:rsid w:val="00503E59"/>
    <w:rsid w:val="005D40DC"/>
    <w:rsid w:val="005E0404"/>
    <w:rsid w:val="005E1554"/>
    <w:rsid w:val="006025C1"/>
    <w:rsid w:val="006A71E3"/>
    <w:rsid w:val="006D26C7"/>
    <w:rsid w:val="00726D0E"/>
    <w:rsid w:val="00737C3E"/>
    <w:rsid w:val="008247C4"/>
    <w:rsid w:val="009A6408"/>
    <w:rsid w:val="00A1631D"/>
    <w:rsid w:val="00AE7AFB"/>
    <w:rsid w:val="00B6603C"/>
    <w:rsid w:val="00C1259D"/>
    <w:rsid w:val="00D0238D"/>
    <w:rsid w:val="00D3245E"/>
    <w:rsid w:val="00EB22D0"/>
    <w:rsid w:val="00EC05A0"/>
    <w:rsid w:val="00EF7ADB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7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7:00Z</dcterms:modified>
</cp:coreProperties>
</file>